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3"/>
        <w:gridCol w:w="1780"/>
        <w:gridCol w:w="5803"/>
      </w:tblGrid>
      <w:tr w:rsidR="006B0405" w:rsidRPr="004B7690" w14:paraId="13A5F2A0" w14:textId="77777777" w:rsidTr="001F65A7">
        <w:tc>
          <w:tcPr>
            <w:tcW w:w="1435" w:type="dxa"/>
          </w:tcPr>
          <w:p w14:paraId="3A39F648" w14:textId="77777777" w:rsidR="006B0405" w:rsidRPr="004B7690" w:rsidRDefault="006B0405" w:rsidP="001F65A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76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pic</w:t>
            </w:r>
          </w:p>
        </w:tc>
        <w:tc>
          <w:tcPr>
            <w:tcW w:w="1821" w:type="dxa"/>
          </w:tcPr>
          <w:p w14:paraId="5CA9E9A4" w14:textId="77777777" w:rsidR="006B0405" w:rsidRPr="004B7690" w:rsidRDefault="006B0405" w:rsidP="001F65A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76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ime allotment</w:t>
            </w:r>
          </w:p>
        </w:tc>
        <w:tc>
          <w:tcPr>
            <w:tcW w:w="6094" w:type="dxa"/>
          </w:tcPr>
          <w:p w14:paraId="7D752F56" w14:textId="77777777" w:rsidR="006B0405" w:rsidRPr="004B7690" w:rsidRDefault="006B0405" w:rsidP="001F65A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76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uestions/ statements</w:t>
            </w:r>
          </w:p>
        </w:tc>
      </w:tr>
      <w:tr w:rsidR="006B0405" w:rsidRPr="004B7690" w14:paraId="562F7806" w14:textId="77777777" w:rsidTr="001F65A7">
        <w:tc>
          <w:tcPr>
            <w:tcW w:w="1435" w:type="dxa"/>
          </w:tcPr>
          <w:p w14:paraId="6059ABAE" w14:textId="77777777" w:rsidR="006B0405" w:rsidRPr="004B7690" w:rsidRDefault="006B0405" w:rsidP="001F6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B7690">
              <w:rPr>
                <w:rFonts w:ascii="Times New Roman" w:hAnsi="Times New Roman" w:cs="Times New Roman"/>
                <w:color w:val="000000" w:themeColor="text1"/>
              </w:rPr>
              <w:t>Introduction</w:t>
            </w:r>
          </w:p>
        </w:tc>
        <w:tc>
          <w:tcPr>
            <w:tcW w:w="1821" w:type="dxa"/>
          </w:tcPr>
          <w:p w14:paraId="6B1C1DF5" w14:textId="77777777" w:rsidR="006B0405" w:rsidRPr="004B7690" w:rsidRDefault="006B0405" w:rsidP="001F6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B7690">
              <w:rPr>
                <w:rFonts w:ascii="Times New Roman" w:hAnsi="Times New Roman" w:cs="Times New Roman"/>
                <w:color w:val="000000" w:themeColor="text1"/>
              </w:rPr>
              <w:t>5 mins</w:t>
            </w:r>
          </w:p>
        </w:tc>
        <w:tc>
          <w:tcPr>
            <w:tcW w:w="6094" w:type="dxa"/>
          </w:tcPr>
          <w:p w14:paraId="30B6217D" w14:textId="77777777" w:rsidR="006B0405" w:rsidRPr="004B7690" w:rsidRDefault="006B0405" w:rsidP="001F6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B7690">
              <w:rPr>
                <w:rFonts w:ascii="Times New Roman" w:hAnsi="Times New Roman" w:cs="Times New Roman"/>
                <w:color w:val="000000" w:themeColor="text1"/>
              </w:rPr>
              <w:t>Welcome, introduction to interviewer, overview of study purpose, reminder of confidentiality and right to pass on any questions</w:t>
            </w:r>
          </w:p>
        </w:tc>
      </w:tr>
      <w:tr w:rsidR="006B0405" w:rsidRPr="004B7690" w14:paraId="30C44AE4" w14:textId="77777777" w:rsidTr="001F65A7">
        <w:tc>
          <w:tcPr>
            <w:tcW w:w="1435" w:type="dxa"/>
          </w:tcPr>
          <w:p w14:paraId="761C602F" w14:textId="77777777" w:rsidR="006B0405" w:rsidRPr="004B7690" w:rsidRDefault="006B0405" w:rsidP="001F6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B7690">
              <w:rPr>
                <w:rFonts w:ascii="Times New Roman" w:hAnsi="Times New Roman" w:cs="Times New Roman"/>
                <w:color w:val="000000" w:themeColor="text1"/>
              </w:rPr>
              <w:t>Background</w:t>
            </w:r>
          </w:p>
        </w:tc>
        <w:tc>
          <w:tcPr>
            <w:tcW w:w="1821" w:type="dxa"/>
          </w:tcPr>
          <w:p w14:paraId="39A2DB64" w14:textId="77777777" w:rsidR="006B0405" w:rsidRPr="004B7690" w:rsidRDefault="006B0405" w:rsidP="001F6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B7690">
              <w:rPr>
                <w:rFonts w:ascii="Times New Roman" w:hAnsi="Times New Roman" w:cs="Times New Roman"/>
                <w:color w:val="000000" w:themeColor="text1"/>
              </w:rPr>
              <w:t>5 mins</w:t>
            </w:r>
          </w:p>
        </w:tc>
        <w:tc>
          <w:tcPr>
            <w:tcW w:w="6094" w:type="dxa"/>
          </w:tcPr>
          <w:p w14:paraId="37C76FF5" w14:textId="77777777" w:rsidR="006B0405" w:rsidRPr="004B7690" w:rsidRDefault="006B0405" w:rsidP="001F6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B7690">
              <w:rPr>
                <w:rFonts w:ascii="Times New Roman" w:hAnsi="Times New Roman" w:cs="Times New Roman"/>
                <w:color w:val="000000" w:themeColor="text1"/>
              </w:rPr>
              <w:t xml:space="preserve">Did you request copies of any of your medical records?     </w:t>
            </w:r>
          </w:p>
          <w:p w14:paraId="791EE1AB" w14:textId="77777777" w:rsidR="006B0405" w:rsidRPr="004B7690" w:rsidRDefault="006B0405" w:rsidP="001F6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B7690">
              <w:rPr>
                <w:rFonts w:ascii="Times New Roman" w:hAnsi="Times New Roman" w:cs="Times New Roman"/>
                <w:color w:val="000000" w:themeColor="text1"/>
              </w:rPr>
              <w:t>Did you conduct self-research?</w:t>
            </w:r>
          </w:p>
        </w:tc>
      </w:tr>
      <w:tr w:rsidR="006B0405" w:rsidRPr="004B7690" w14:paraId="32CE3FE4" w14:textId="77777777" w:rsidTr="001F65A7">
        <w:tc>
          <w:tcPr>
            <w:tcW w:w="1435" w:type="dxa"/>
          </w:tcPr>
          <w:p w14:paraId="7579EAB6" w14:textId="77777777" w:rsidR="006B0405" w:rsidRPr="004B7690" w:rsidRDefault="006B0405" w:rsidP="001F6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B7690">
              <w:rPr>
                <w:rFonts w:ascii="Times New Roman" w:hAnsi="Times New Roman" w:cs="Times New Roman"/>
                <w:color w:val="000000" w:themeColor="text1"/>
              </w:rPr>
              <w:t>Experience</w:t>
            </w:r>
          </w:p>
        </w:tc>
        <w:tc>
          <w:tcPr>
            <w:tcW w:w="1821" w:type="dxa"/>
          </w:tcPr>
          <w:p w14:paraId="612E38CF" w14:textId="77777777" w:rsidR="006B0405" w:rsidRPr="004B7690" w:rsidRDefault="006B0405" w:rsidP="001F6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B7690">
              <w:rPr>
                <w:rFonts w:ascii="Times New Roman" w:hAnsi="Times New Roman" w:cs="Times New Roman"/>
                <w:color w:val="000000" w:themeColor="text1"/>
              </w:rPr>
              <w:t>10 mins</w:t>
            </w:r>
          </w:p>
        </w:tc>
        <w:tc>
          <w:tcPr>
            <w:tcW w:w="6094" w:type="dxa"/>
          </w:tcPr>
          <w:p w14:paraId="45463E3B" w14:textId="77777777" w:rsidR="006B0405" w:rsidRPr="004B7690" w:rsidRDefault="006B0405" w:rsidP="001F6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B7690">
              <w:rPr>
                <w:rFonts w:ascii="Times New Roman" w:hAnsi="Times New Roman" w:cs="Times New Roman"/>
                <w:color w:val="000000" w:themeColor="text1"/>
              </w:rPr>
              <w:t>What do you recall being told about treatment side effects and was your experience with side effects as you anticipated?</w:t>
            </w:r>
          </w:p>
        </w:tc>
      </w:tr>
      <w:tr w:rsidR="006B0405" w:rsidRPr="004B7690" w14:paraId="036FD247" w14:textId="77777777" w:rsidTr="001F65A7">
        <w:tc>
          <w:tcPr>
            <w:tcW w:w="1435" w:type="dxa"/>
          </w:tcPr>
          <w:p w14:paraId="2D75DB3B" w14:textId="77777777" w:rsidR="006B0405" w:rsidRPr="004B7690" w:rsidRDefault="006B0405" w:rsidP="001F6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B7690">
              <w:rPr>
                <w:rFonts w:ascii="Times New Roman" w:hAnsi="Times New Roman" w:cs="Times New Roman"/>
                <w:color w:val="000000" w:themeColor="text1"/>
              </w:rPr>
              <w:t>E-tools</w:t>
            </w:r>
          </w:p>
        </w:tc>
        <w:tc>
          <w:tcPr>
            <w:tcW w:w="1821" w:type="dxa"/>
          </w:tcPr>
          <w:p w14:paraId="1D683243" w14:textId="77777777" w:rsidR="006B0405" w:rsidRPr="004B7690" w:rsidRDefault="006B0405" w:rsidP="001F6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B7690">
              <w:rPr>
                <w:rFonts w:ascii="Times New Roman" w:hAnsi="Times New Roman" w:cs="Times New Roman"/>
                <w:color w:val="000000" w:themeColor="text1"/>
              </w:rPr>
              <w:t>10 mins</w:t>
            </w:r>
          </w:p>
        </w:tc>
        <w:tc>
          <w:tcPr>
            <w:tcW w:w="6094" w:type="dxa"/>
          </w:tcPr>
          <w:p w14:paraId="415D0749" w14:textId="77777777" w:rsidR="006B0405" w:rsidRPr="004B7690" w:rsidRDefault="006B0405" w:rsidP="001F6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B7690">
              <w:rPr>
                <w:rFonts w:ascii="Times New Roman" w:hAnsi="Times New Roman" w:cs="Times New Roman"/>
                <w:color w:val="000000" w:themeColor="text1"/>
              </w:rPr>
              <w:t>Overview of what they are, purpose</w:t>
            </w:r>
          </w:p>
          <w:p w14:paraId="28ED5848" w14:textId="77777777" w:rsidR="006B0405" w:rsidRPr="004B7690" w:rsidRDefault="006B0405" w:rsidP="001F6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B7690">
              <w:rPr>
                <w:rFonts w:ascii="Times New Roman" w:hAnsi="Times New Roman" w:cs="Times New Roman"/>
                <w:color w:val="000000" w:themeColor="text1"/>
              </w:rPr>
              <w:t>What do you think about the use of visuals (pictures and videos) in helping explain treatment and its potential short- and long-term side effects?</w:t>
            </w:r>
          </w:p>
          <w:p w14:paraId="3460970D" w14:textId="77777777" w:rsidR="006B0405" w:rsidRPr="004B7690" w:rsidRDefault="006B0405" w:rsidP="001F6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B7690">
              <w:rPr>
                <w:rFonts w:ascii="Times New Roman" w:hAnsi="Times New Roman" w:cs="Times New Roman"/>
                <w:color w:val="000000" w:themeColor="text1"/>
              </w:rPr>
              <w:t>Do you think visual images such a pictures or videos would have had a different impact than the verbal explanation you received from your oncologist?</w:t>
            </w:r>
          </w:p>
          <w:p w14:paraId="788F9FD7" w14:textId="77777777" w:rsidR="006B0405" w:rsidRPr="004B7690" w:rsidRDefault="006B0405" w:rsidP="001F6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B7690">
              <w:rPr>
                <w:rFonts w:ascii="Times New Roman" w:hAnsi="Times New Roman" w:cs="Times New Roman"/>
                <w:color w:val="000000" w:themeColor="text1"/>
              </w:rPr>
              <w:t xml:space="preserve">Would a better understanding of side effects have influenced your feelings towards treatment? </w:t>
            </w:r>
          </w:p>
          <w:p w14:paraId="38F3FE4E" w14:textId="77777777" w:rsidR="006B0405" w:rsidRPr="004B7690" w:rsidRDefault="006B0405" w:rsidP="001F6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B7690">
              <w:rPr>
                <w:rFonts w:ascii="Times New Roman" w:hAnsi="Times New Roman" w:cs="Times New Roman"/>
                <w:color w:val="000000" w:themeColor="text1"/>
              </w:rPr>
              <w:t>In retrospect, would you do anything differently?</w:t>
            </w:r>
          </w:p>
        </w:tc>
      </w:tr>
      <w:tr w:rsidR="006B0405" w:rsidRPr="004B7690" w14:paraId="4C6CF4F6" w14:textId="77777777" w:rsidTr="001F65A7">
        <w:tc>
          <w:tcPr>
            <w:tcW w:w="1435" w:type="dxa"/>
          </w:tcPr>
          <w:p w14:paraId="73E29C65" w14:textId="77777777" w:rsidR="006B0405" w:rsidRPr="004B7690" w:rsidRDefault="006B0405" w:rsidP="001F6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B7690">
              <w:rPr>
                <w:rFonts w:ascii="Times New Roman" w:hAnsi="Times New Roman" w:cs="Times New Roman"/>
                <w:color w:val="000000" w:themeColor="text1"/>
              </w:rPr>
              <w:t>Evaluation</w:t>
            </w:r>
          </w:p>
        </w:tc>
        <w:tc>
          <w:tcPr>
            <w:tcW w:w="1821" w:type="dxa"/>
          </w:tcPr>
          <w:p w14:paraId="5796CE25" w14:textId="77777777" w:rsidR="006B0405" w:rsidRPr="004B7690" w:rsidRDefault="006B0405" w:rsidP="001F6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B7690">
              <w:rPr>
                <w:rFonts w:ascii="Times New Roman" w:hAnsi="Times New Roman" w:cs="Times New Roman"/>
                <w:color w:val="000000" w:themeColor="text1"/>
              </w:rPr>
              <w:t>15 mins</w:t>
            </w:r>
          </w:p>
        </w:tc>
        <w:tc>
          <w:tcPr>
            <w:tcW w:w="6094" w:type="dxa"/>
          </w:tcPr>
          <w:p w14:paraId="4F6F3A3B" w14:textId="77777777" w:rsidR="006B0405" w:rsidRPr="004B7690" w:rsidRDefault="006B0405" w:rsidP="001F6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B7690">
              <w:rPr>
                <w:rFonts w:ascii="Times New Roman" w:hAnsi="Times New Roman" w:cs="Times New Roman"/>
                <w:color w:val="000000" w:themeColor="text1"/>
              </w:rPr>
              <w:t>Present mock-up design</w:t>
            </w:r>
          </w:p>
          <w:p w14:paraId="7919CCA3" w14:textId="77777777" w:rsidR="006B0405" w:rsidRPr="004B7690" w:rsidRDefault="006B0405" w:rsidP="001F6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B7690">
              <w:rPr>
                <w:rFonts w:ascii="Times New Roman" w:hAnsi="Times New Roman" w:cs="Times New Roman"/>
                <w:color w:val="000000" w:themeColor="text1"/>
              </w:rPr>
              <w:t>What are your thoughts on this as a potential design?</w:t>
            </w:r>
          </w:p>
          <w:p w14:paraId="6DCC75EF" w14:textId="77777777" w:rsidR="006B0405" w:rsidRPr="004B7690" w:rsidRDefault="006B0405" w:rsidP="001F6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B7690">
              <w:rPr>
                <w:rFonts w:ascii="Times New Roman" w:hAnsi="Times New Roman" w:cs="Times New Roman"/>
                <w:color w:val="000000" w:themeColor="text1"/>
              </w:rPr>
              <w:t xml:space="preserve">Anything lacking or excessive? </w:t>
            </w:r>
          </w:p>
          <w:p w14:paraId="57D5413E" w14:textId="77777777" w:rsidR="006B0405" w:rsidRPr="004B7690" w:rsidRDefault="006B0405" w:rsidP="001F6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B7690">
              <w:rPr>
                <w:rFonts w:ascii="Times New Roman" w:hAnsi="Times New Roman" w:cs="Times New Roman"/>
                <w:color w:val="000000" w:themeColor="text1"/>
              </w:rPr>
              <w:t>How would you like it shown? (</w:t>
            </w:r>
            <w:proofErr w:type="gramStart"/>
            <w:r w:rsidRPr="004B7690">
              <w:rPr>
                <w:rFonts w:ascii="Times New Roman" w:hAnsi="Times New Roman" w:cs="Times New Roman"/>
                <w:color w:val="000000" w:themeColor="text1"/>
              </w:rPr>
              <w:t>tablet</w:t>
            </w:r>
            <w:proofErr w:type="gramEnd"/>
            <w:r w:rsidRPr="004B7690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B7690">
              <w:rPr>
                <w:rFonts w:ascii="Times New Roman" w:hAnsi="Times New Roman" w:cs="Times New Roman"/>
                <w:color w:val="000000" w:themeColor="text1"/>
              </w:rPr>
              <w:t>etc</w:t>
            </w:r>
            <w:proofErr w:type="spellEnd"/>
            <w:r w:rsidRPr="004B769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2B34C543" w14:textId="77777777" w:rsidR="006B0405" w:rsidRPr="004B7690" w:rsidRDefault="006B0405" w:rsidP="001F6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B7690">
              <w:rPr>
                <w:rFonts w:ascii="Times New Roman" w:hAnsi="Times New Roman" w:cs="Times New Roman"/>
                <w:color w:val="000000" w:themeColor="text1"/>
              </w:rPr>
              <w:t>User friendly?</w:t>
            </w:r>
          </w:p>
          <w:p w14:paraId="228057BC" w14:textId="77777777" w:rsidR="006B0405" w:rsidRPr="004B7690" w:rsidRDefault="006B0405" w:rsidP="001F6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B7690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Can you imagine yourself using it when discussing treatment with your oncologist? </w:t>
            </w:r>
          </w:p>
          <w:p w14:paraId="30B28A36" w14:textId="77777777" w:rsidR="006B0405" w:rsidRPr="004B7690" w:rsidRDefault="006B0405" w:rsidP="001F6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B7690">
              <w:rPr>
                <w:rFonts w:ascii="Times New Roman" w:hAnsi="Times New Roman" w:cs="Times New Roman"/>
                <w:color w:val="000000" w:themeColor="text1"/>
              </w:rPr>
              <w:t>What would you change?</w:t>
            </w:r>
          </w:p>
        </w:tc>
      </w:tr>
      <w:tr w:rsidR="006B0405" w:rsidRPr="004B7690" w14:paraId="6C147FE1" w14:textId="77777777" w:rsidTr="001F65A7">
        <w:tc>
          <w:tcPr>
            <w:tcW w:w="1435" w:type="dxa"/>
          </w:tcPr>
          <w:p w14:paraId="0AFE55D1" w14:textId="77777777" w:rsidR="006B0405" w:rsidRPr="004B7690" w:rsidRDefault="006B0405" w:rsidP="001F6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B7690">
              <w:rPr>
                <w:rFonts w:ascii="Times New Roman" w:hAnsi="Times New Roman" w:cs="Times New Roman"/>
                <w:color w:val="000000" w:themeColor="text1"/>
              </w:rPr>
              <w:lastRenderedPageBreak/>
              <w:t>Conclusion</w:t>
            </w:r>
          </w:p>
        </w:tc>
        <w:tc>
          <w:tcPr>
            <w:tcW w:w="1821" w:type="dxa"/>
          </w:tcPr>
          <w:p w14:paraId="5A2EDB3C" w14:textId="77777777" w:rsidR="006B0405" w:rsidRPr="004B7690" w:rsidRDefault="006B0405" w:rsidP="001F6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B7690">
              <w:rPr>
                <w:rFonts w:ascii="Times New Roman" w:hAnsi="Times New Roman" w:cs="Times New Roman"/>
                <w:color w:val="000000" w:themeColor="text1"/>
              </w:rPr>
              <w:t>5 mins</w:t>
            </w:r>
          </w:p>
        </w:tc>
        <w:tc>
          <w:tcPr>
            <w:tcW w:w="6094" w:type="dxa"/>
          </w:tcPr>
          <w:p w14:paraId="529D825C" w14:textId="77777777" w:rsidR="006B0405" w:rsidRPr="004B7690" w:rsidRDefault="006B0405" w:rsidP="001F6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B7690">
              <w:rPr>
                <w:rFonts w:ascii="Times New Roman" w:hAnsi="Times New Roman" w:cs="Times New Roman"/>
                <w:color w:val="000000" w:themeColor="text1"/>
              </w:rPr>
              <w:t>Any final thoughts or comments?</w:t>
            </w:r>
          </w:p>
          <w:p w14:paraId="7F9EDD08" w14:textId="77777777" w:rsidR="006B0405" w:rsidRPr="004B7690" w:rsidRDefault="006B0405" w:rsidP="001F6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B7690">
              <w:rPr>
                <w:rFonts w:ascii="Times New Roman" w:hAnsi="Times New Roman" w:cs="Times New Roman"/>
                <w:color w:val="000000" w:themeColor="text1"/>
              </w:rPr>
              <w:t>Consent for follow up interview?</w:t>
            </w:r>
          </w:p>
          <w:p w14:paraId="0C928567" w14:textId="77777777" w:rsidR="006B0405" w:rsidRPr="004B7690" w:rsidRDefault="006B0405" w:rsidP="001F6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B7690">
              <w:rPr>
                <w:rFonts w:ascii="Times New Roman" w:hAnsi="Times New Roman" w:cs="Times New Roman"/>
                <w:color w:val="000000" w:themeColor="text1"/>
              </w:rPr>
              <w:t>Thank you</w:t>
            </w:r>
          </w:p>
        </w:tc>
      </w:tr>
    </w:tbl>
    <w:p w14:paraId="61069447" w14:textId="77777777" w:rsidR="007037FC" w:rsidRDefault="007037FC"/>
    <w:sectPr w:rsidR="007037FC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08CA87" w14:textId="77777777" w:rsidR="00716FB5" w:rsidRDefault="00716FB5" w:rsidP="00116651">
      <w:r>
        <w:separator/>
      </w:r>
    </w:p>
  </w:endnote>
  <w:endnote w:type="continuationSeparator" w:id="0">
    <w:p w14:paraId="7A9D91F7" w14:textId="77777777" w:rsidR="00716FB5" w:rsidRDefault="00716FB5" w:rsidP="001166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4B2333" w14:textId="77777777" w:rsidR="00716FB5" w:rsidRDefault="00716FB5" w:rsidP="00116651">
      <w:r>
        <w:separator/>
      </w:r>
    </w:p>
  </w:footnote>
  <w:footnote w:type="continuationSeparator" w:id="0">
    <w:p w14:paraId="7B359BE2" w14:textId="77777777" w:rsidR="00716FB5" w:rsidRDefault="00716FB5" w:rsidP="0011665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D2B100" w14:textId="3FDD8483" w:rsidR="00116651" w:rsidRDefault="00116651">
    <w:pPr>
      <w:pStyle w:val="Header"/>
    </w:pPr>
    <w:r>
      <w:t>Multimedia Appendix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405"/>
    <w:rsid w:val="00027E64"/>
    <w:rsid w:val="00034818"/>
    <w:rsid w:val="000A6A71"/>
    <w:rsid w:val="00116651"/>
    <w:rsid w:val="00256EC0"/>
    <w:rsid w:val="002613EC"/>
    <w:rsid w:val="002C1A8F"/>
    <w:rsid w:val="005E6B42"/>
    <w:rsid w:val="0069094B"/>
    <w:rsid w:val="006A7596"/>
    <w:rsid w:val="006B0405"/>
    <w:rsid w:val="007037FC"/>
    <w:rsid w:val="00716FB5"/>
    <w:rsid w:val="00833350"/>
    <w:rsid w:val="0091558F"/>
    <w:rsid w:val="00A41CD6"/>
    <w:rsid w:val="00B91839"/>
    <w:rsid w:val="00CB30CE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D1C2C"/>
  <w15:chartTrackingRefBased/>
  <w15:docId w15:val="{A90AD9D1-AD92-4399-BE94-4BD8E5BDF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405"/>
    <w:pPr>
      <w:spacing w:after="0" w:line="240" w:lineRule="auto"/>
    </w:pPr>
    <w:rPr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  <w:spacing w:after="160"/>
    </w:pPr>
    <w:rPr>
      <w:rFonts w:ascii="Times New Roman" w:hAnsi="Times New Roman"/>
      <w:kern w:val="2"/>
      <w:sz w:val="20"/>
      <w:szCs w:val="20"/>
      <w:lang w:val="en-IN" w:bidi="he-IL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paragraph" w:styleId="Header">
    <w:name w:val="header"/>
    <w:basedOn w:val="Normal"/>
    <w:link w:val="HeaderChar"/>
    <w:uiPriority w:val="99"/>
    <w:unhideWhenUsed/>
    <w:rsid w:val="001166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6651"/>
    <w:rPr>
      <w:kern w:val="0"/>
      <w:sz w:val="24"/>
      <w:szCs w:val="24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166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6651"/>
    <w:rPr>
      <w:kern w:val="0"/>
      <w:sz w:val="24"/>
      <w:szCs w:val="24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Isabel Ottoni</cp:lastModifiedBy>
  <cp:revision>2</cp:revision>
  <dcterms:created xsi:type="dcterms:W3CDTF">2023-05-24T19:01:00Z</dcterms:created>
  <dcterms:modified xsi:type="dcterms:W3CDTF">2023-05-24T19:01:00Z</dcterms:modified>
</cp:coreProperties>
</file>